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420" w:rsidRPr="00457E8C" w:rsidRDefault="00067420">
      <w:pPr>
        <w:rPr>
          <w:b/>
          <w:sz w:val="24"/>
          <w:szCs w:val="24"/>
          <w:lang w:val="en-US"/>
        </w:rPr>
      </w:pPr>
      <w:bookmarkStart w:id="0" w:name="_GoBack"/>
      <w:proofErr w:type="gramStart"/>
      <w:r w:rsidRPr="00457E8C">
        <w:rPr>
          <w:b/>
          <w:sz w:val="24"/>
          <w:szCs w:val="24"/>
          <w:lang w:val="en-US"/>
        </w:rPr>
        <w:t>S1 Table.</w:t>
      </w:r>
      <w:proofErr w:type="gramEnd"/>
      <w:r w:rsidRPr="00457E8C">
        <w:rPr>
          <w:b/>
          <w:sz w:val="24"/>
          <w:szCs w:val="24"/>
          <w:lang w:val="en-US"/>
        </w:rPr>
        <w:t xml:space="preserve"> Target stimulus list of the experime</w:t>
      </w:r>
      <w:r w:rsidR="00D039C7" w:rsidRPr="00457E8C">
        <w:rPr>
          <w:b/>
          <w:sz w:val="24"/>
          <w:szCs w:val="24"/>
          <w:lang w:val="en-US"/>
        </w:rPr>
        <w:t>n</w:t>
      </w:r>
      <w:r w:rsidRPr="00457E8C">
        <w:rPr>
          <w:b/>
          <w:sz w:val="24"/>
          <w:szCs w:val="24"/>
          <w:lang w:val="en-US"/>
        </w:rPr>
        <w:t>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53A5F" w:rsidRPr="00067420" w:rsidTr="00953A5F">
        <w:tc>
          <w:tcPr>
            <w:tcW w:w="3070" w:type="dxa"/>
          </w:tcPr>
          <w:bookmarkEnd w:id="0"/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b/>
                <w:caps/>
                <w:lang w:val="en-US"/>
              </w:rPr>
              <w:t>Prim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b/>
                <w:caps/>
                <w:lang w:val="en-US"/>
              </w:rPr>
              <w:t>targe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B364DE">
              <w:rPr>
                <w:rFonts w:ascii="Times New Roman" w:hAnsi="Times New Roman" w:cs="Times New Roman"/>
                <w:b/>
                <w:lang w:val="en-US"/>
              </w:rPr>
              <w:t>Stimulus Group</w:t>
            </w:r>
          </w:p>
        </w:tc>
      </w:tr>
      <w:tr w:rsidR="00953A5F" w:rsidRPr="00067420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sta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zo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067420" w:rsidTr="00953A5F">
        <w:tc>
          <w:tcPr>
            <w:tcW w:w="3070" w:type="dxa"/>
          </w:tcPr>
          <w:p w:rsidR="00953A5F" w:rsidRPr="00067420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067420">
              <w:rPr>
                <w:rFonts w:ascii="Times New Roman" w:hAnsi="Times New Roman" w:cs="Times New Roman"/>
                <w:caps/>
                <w:lang w:val="en-US"/>
              </w:rPr>
              <w:t>stage</w:t>
            </w:r>
          </w:p>
        </w:tc>
        <w:tc>
          <w:tcPr>
            <w:tcW w:w="3071" w:type="dxa"/>
          </w:tcPr>
          <w:p w:rsidR="00953A5F" w:rsidRPr="00067420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067420">
              <w:rPr>
                <w:rFonts w:ascii="Times New Roman" w:hAnsi="Times New Roman" w:cs="Times New Roman"/>
                <w:caps/>
                <w:lang w:val="en-US"/>
              </w:rPr>
              <w:t>toest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067420" w:rsidTr="00953A5F">
        <w:tc>
          <w:tcPr>
            <w:tcW w:w="3070" w:type="dxa"/>
          </w:tcPr>
          <w:p w:rsidR="00953A5F" w:rsidRPr="00067420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067420">
              <w:rPr>
                <w:rFonts w:ascii="Times New Roman" w:hAnsi="Times New Roman" w:cs="Times New Roman"/>
                <w:caps/>
                <w:lang w:val="en-US"/>
              </w:rPr>
              <w:t>brand</w:t>
            </w:r>
          </w:p>
        </w:tc>
        <w:tc>
          <w:tcPr>
            <w:tcW w:w="3071" w:type="dxa"/>
          </w:tcPr>
          <w:p w:rsidR="00953A5F" w:rsidRPr="00067420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067420">
              <w:rPr>
                <w:rFonts w:ascii="Times New Roman" w:hAnsi="Times New Roman" w:cs="Times New Roman"/>
                <w:caps/>
                <w:lang w:val="en-US"/>
              </w:rPr>
              <w:t>naam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e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ijz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ag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erstandi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em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la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oo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</w:t>
            </w:r>
            <w:r w:rsidR="00953A5F" w:rsidRPr="00B364DE">
              <w:rPr>
                <w:rFonts w:ascii="Times New Roman" w:hAnsi="Times New Roman" w:cs="Times New Roman"/>
                <w:caps/>
              </w:rPr>
              <w:t>oe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</w:t>
            </w:r>
            <w:r w:rsidR="00953A5F" w:rsidRPr="00B364DE">
              <w:rPr>
                <w:rFonts w:ascii="Times New Roman" w:hAnsi="Times New Roman" w:cs="Times New Roman"/>
                <w:caps/>
              </w:rPr>
              <w:t>a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ap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</w:t>
            </w:r>
            <w:r w:rsidR="00953A5F" w:rsidRPr="00B364DE">
              <w:rPr>
                <w:rFonts w:ascii="Times New Roman" w:hAnsi="Times New Roman" w:cs="Times New Roman"/>
                <w:caps/>
              </w:rPr>
              <w:t>an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fol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ewa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ng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leug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oo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schen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ou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drong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lo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achin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cor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pel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e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lcoho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ief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or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room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  <w:lang w:val="en-US"/>
              </w:rPr>
              <w:t>e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roo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plafon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lis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  <w:lang w:val="en-US"/>
              </w:rPr>
            </w:pPr>
            <w:r w:rsidRPr="00B364DE">
              <w:rPr>
                <w:rFonts w:ascii="Times New Roman" w:hAnsi="Times New Roman" w:cs="Times New Roman"/>
                <w:caps/>
                <w:lang w:val="en-US"/>
              </w:rPr>
              <w:t>I</w:t>
            </w:r>
            <w:r w:rsidR="00953A5F" w:rsidRPr="00B364DE">
              <w:rPr>
                <w:rFonts w:ascii="Times New Roman" w:hAnsi="Times New Roman" w:cs="Times New Roman"/>
                <w:caps/>
                <w:lang w:val="en-US"/>
              </w:rPr>
              <w:t>tem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r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ooi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n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eisj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e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</w:t>
            </w:r>
            <w:r w:rsidR="00953A5F" w:rsidRPr="00B364DE">
              <w:rPr>
                <w:rFonts w:ascii="Times New Roman" w:hAnsi="Times New Roman" w:cs="Times New Roman"/>
                <w:caps/>
              </w:rPr>
              <w:t>oe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amp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olsto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fee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</w:t>
            </w:r>
            <w:r w:rsidR="00953A5F" w:rsidRPr="00B364DE">
              <w:rPr>
                <w:rFonts w:ascii="Times New Roman" w:hAnsi="Times New Roman" w:cs="Times New Roman"/>
                <w:caps/>
              </w:rPr>
              <w:t>rij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po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</w:t>
            </w:r>
            <w:r w:rsidR="00953A5F" w:rsidRPr="00B364DE">
              <w:rPr>
                <w:rFonts w:ascii="Times New Roman" w:hAnsi="Times New Roman" w:cs="Times New Roman"/>
                <w:caps/>
              </w:rPr>
              <w:t>on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i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famili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la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lukki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u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apij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lastRenderedPageBreak/>
              <w:t>art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mbacht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lang w:val="en-US"/>
              </w:rPr>
            </w:pPr>
            <w:r w:rsidRPr="00B364DE">
              <w:rPr>
                <w:rFonts w:ascii="Times New Roman" w:hAnsi="Times New Roman" w:cs="Times New Roman"/>
                <w:lang w:val="en-US"/>
              </w:rPr>
              <w:t xml:space="preserve">Homograph un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nge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</w:rPr>
              <w:t>ij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oom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</w:t>
            </w:r>
            <w:r w:rsidR="00953A5F" w:rsidRPr="00B364DE">
              <w:rPr>
                <w:rFonts w:ascii="Times New Roman" w:hAnsi="Times New Roman" w:cs="Times New Roman"/>
                <w:caps/>
              </w:rPr>
              <w:t>el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po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</w:t>
            </w:r>
            <w:r w:rsidR="00953A5F" w:rsidRPr="00B364DE">
              <w:rPr>
                <w:rFonts w:ascii="Times New Roman" w:hAnsi="Times New Roman" w:cs="Times New Roman"/>
                <w:caps/>
              </w:rPr>
              <w:t>i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ar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</w:t>
            </w:r>
            <w:r w:rsidR="00953A5F" w:rsidRPr="00B364DE">
              <w:rPr>
                <w:rFonts w:ascii="Times New Roman" w:hAnsi="Times New Roman" w:cs="Times New Roman"/>
                <w:caps/>
              </w:rPr>
              <w:t>tij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r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lee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e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oof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amp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sunami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an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</w:t>
            </w:r>
            <w:r w:rsidR="00953A5F" w:rsidRPr="00B364DE">
              <w:rPr>
                <w:rFonts w:ascii="Times New Roman" w:hAnsi="Times New Roman" w:cs="Times New Roman"/>
                <w:caps/>
              </w:rPr>
              <w:t>uu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ap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</w:t>
            </w:r>
            <w:r w:rsidR="00953A5F" w:rsidRPr="00B364DE">
              <w:rPr>
                <w:rFonts w:ascii="Times New Roman" w:hAnsi="Times New Roman" w:cs="Times New Roman"/>
                <w:caps/>
              </w:rPr>
              <w:t>to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ag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oo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ag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erhaa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n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ing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lo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leut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ug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</w:t>
            </w:r>
            <w:r w:rsidR="00953A5F" w:rsidRPr="00B364DE">
              <w:rPr>
                <w:rFonts w:ascii="Times New Roman" w:hAnsi="Times New Roman" w:cs="Times New Roman"/>
                <w:caps/>
              </w:rPr>
              <w:t>ij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em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lui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oo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iefsta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ou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in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is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</w:t>
            </w:r>
            <w:r w:rsidR="00953A5F" w:rsidRPr="00B364DE">
              <w:rPr>
                <w:rFonts w:ascii="Times New Roman" w:hAnsi="Times New Roman" w:cs="Times New Roman"/>
                <w:caps/>
              </w:rPr>
              <w:t>luw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rt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okt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cor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por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fol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clam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i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zi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e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orst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oo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roent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fe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prookj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ie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rijv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la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I</w:t>
            </w:r>
            <w:r w:rsidR="00953A5F" w:rsidRPr="00B364DE">
              <w:rPr>
                <w:rFonts w:ascii="Times New Roman" w:hAnsi="Times New Roman" w:cs="Times New Roman"/>
                <w:caps/>
              </w:rPr>
              <w:t>j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pp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oo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at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eer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</w:rPr>
              <w:t>rui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Homograph 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lastRenderedPageBreak/>
              <w:t>bloem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</w:t>
            </w:r>
            <w:r w:rsidR="00953A5F" w:rsidRPr="00B364DE">
              <w:rPr>
                <w:rFonts w:ascii="Times New Roman" w:hAnsi="Times New Roman" w:cs="Times New Roman"/>
                <w:caps/>
              </w:rPr>
              <w:t>oo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akk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oo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g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N</w:t>
            </w:r>
            <w:r w:rsidR="00953A5F" w:rsidRPr="00B364DE">
              <w:rPr>
                <w:rFonts w:ascii="Times New Roman" w:hAnsi="Times New Roman" w:cs="Times New Roman"/>
                <w:caps/>
              </w:rPr>
              <w:t>a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oen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eter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erf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leu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oo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i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ell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</w:t>
            </w:r>
            <w:r w:rsidR="00953A5F" w:rsidRPr="00B364DE">
              <w:rPr>
                <w:rFonts w:ascii="Times New Roman" w:hAnsi="Times New Roman" w:cs="Times New Roman"/>
                <w:caps/>
              </w:rPr>
              <w:t>eu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lov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</w:t>
            </w:r>
            <w:r w:rsidR="00953A5F" w:rsidRPr="00B364DE">
              <w:rPr>
                <w:rFonts w:ascii="Times New Roman" w:hAnsi="Times New Roman" w:cs="Times New Roman"/>
                <w:caps/>
              </w:rPr>
              <w:t>o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na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er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aa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</w:t>
            </w:r>
            <w:r w:rsidR="00953A5F" w:rsidRPr="00B364DE">
              <w:rPr>
                <w:rFonts w:ascii="Times New Roman" w:hAnsi="Times New Roman" w:cs="Times New Roman"/>
                <w:caps/>
              </w:rPr>
              <w:t>ou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ieg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</w:rPr>
              <w:t>aby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i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enz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anddoe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fdrog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ilderij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erf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gressi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ewel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oe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a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aan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J</w:t>
            </w:r>
            <w:r w:rsidR="00953A5F" w:rsidRPr="00B364DE">
              <w:rPr>
                <w:rFonts w:ascii="Times New Roman" w:hAnsi="Times New Roman" w:cs="Times New Roman"/>
                <w:caps/>
              </w:rPr>
              <w:t>aa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epe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</w:t>
            </w:r>
            <w:r w:rsidR="00953A5F" w:rsidRPr="00B364DE">
              <w:rPr>
                <w:rFonts w:ascii="Times New Roman" w:hAnsi="Times New Roman" w:cs="Times New Roman"/>
                <w:caps/>
              </w:rPr>
              <w:t>oep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o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itt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oetba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</w:rPr>
              <w:t>a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O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uiste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jaa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ou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ooi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mijt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a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ink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lafon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</w:t>
            </w:r>
            <w:r w:rsidR="00953A5F" w:rsidRPr="00B364DE">
              <w:rPr>
                <w:rFonts w:ascii="Times New Roman" w:hAnsi="Times New Roman" w:cs="Times New Roman"/>
                <w:caps/>
              </w:rPr>
              <w:t>oo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war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onk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agina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ladzijd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lk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</w:t>
            </w:r>
            <w:r w:rsidR="00953A5F" w:rsidRPr="00B364DE">
              <w:rPr>
                <w:rFonts w:ascii="Times New Roman" w:hAnsi="Times New Roman" w:cs="Times New Roman"/>
                <w:caps/>
              </w:rPr>
              <w:t>u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rui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j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nd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 xml:space="preserve">Control related 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anddoek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</w:t>
            </w:r>
            <w:r w:rsidR="00953A5F" w:rsidRPr="00B364DE">
              <w:rPr>
                <w:rFonts w:ascii="Times New Roman" w:hAnsi="Times New Roman" w:cs="Times New Roman"/>
                <w:caps/>
              </w:rPr>
              <w:t>ap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lastRenderedPageBreak/>
              <w:t>gelov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</w:t>
            </w:r>
            <w:r w:rsidR="00953A5F" w:rsidRPr="00B364DE">
              <w:rPr>
                <w:rFonts w:ascii="Times New Roman" w:hAnsi="Times New Roman" w:cs="Times New Roman"/>
                <w:caps/>
              </w:rPr>
              <w:t>or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doo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ark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liegtui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ri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oldaa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erfst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</w:t>
            </w:r>
            <w:r w:rsidR="00953A5F" w:rsidRPr="00B364DE">
              <w:rPr>
                <w:rFonts w:ascii="Times New Roman" w:hAnsi="Times New Roman" w:cs="Times New Roman"/>
                <w:caps/>
              </w:rPr>
              <w:t>on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oe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ajoo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lk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ass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lafon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juwe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loem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</w:t>
            </w:r>
            <w:r w:rsidR="00953A5F" w:rsidRPr="00B364DE">
              <w:rPr>
                <w:rFonts w:ascii="Times New Roman" w:hAnsi="Times New Roman" w:cs="Times New Roman"/>
                <w:caps/>
              </w:rPr>
              <w:t>laa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oetba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iet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gen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H</w:t>
            </w:r>
            <w:r w:rsidR="00953A5F" w:rsidRPr="00B364DE">
              <w:rPr>
                <w:rFonts w:ascii="Times New Roman" w:hAnsi="Times New Roman" w:cs="Times New Roman"/>
                <w:caps/>
              </w:rPr>
              <w:t>aa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rui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roo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ooi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ol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ell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aa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ij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onin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ak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u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na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rech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aa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T</w:t>
            </w:r>
            <w:r w:rsidR="00953A5F" w:rsidRPr="00B364DE">
              <w:rPr>
                <w:rFonts w:ascii="Times New Roman" w:hAnsi="Times New Roman" w:cs="Times New Roman"/>
                <w:caps/>
              </w:rPr>
              <w:t>hee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pagina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jong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or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un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jaal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ers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to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iljo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maand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</w:t>
            </w:r>
            <w:r w:rsidR="00953A5F" w:rsidRPr="00B364DE">
              <w:rPr>
                <w:rFonts w:ascii="Times New Roman" w:hAnsi="Times New Roman" w:cs="Times New Roman"/>
                <w:caps/>
              </w:rPr>
              <w:t>us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oen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Vlind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agressie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</w:t>
            </w:r>
            <w:r w:rsidR="00953A5F" w:rsidRPr="00B364DE">
              <w:rPr>
                <w:rFonts w:ascii="Times New Roman" w:hAnsi="Times New Roman" w:cs="Times New Roman"/>
                <w:caps/>
              </w:rPr>
              <w:t>oel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zwart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lipp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wieg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ledij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RP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schilderij</w:t>
            </w:r>
          </w:p>
        </w:tc>
        <w:tc>
          <w:tcPr>
            <w:tcW w:w="3071" w:type="dxa"/>
          </w:tcPr>
          <w:p w:rsidR="00953A5F" w:rsidRPr="00B364DE" w:rsidRDefault="00B364DE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G</w:t>
            </w:r>
            <w:r w:rsidR="00953A5F" w:rsidRPr="00B364DE">
              <w:rPr>
                <w:rFonts w:ascii="Times New Roman" w:hAnsi="Times New Roman" w:cs="Times New Roman"/>
                <w:caps/>
              </w:rPr>
              <w:t>eld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  <w:tr w:rsidR="00953A5F" w:rsidTr="00953A5F">
        <w:tc>
          <w:tcPr>
            <w:tcW w:w="3070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bakker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  <w:caps/>
              </w:rPr>
            </w:pPr>
            <w:r w:rsidRPr="00B364DE">
              <w:rPr>
                <w:rFonts w:ascii="Times New Roman" w:hAnsi="Times New Roman" w:cs="Times New Roman"/>
                <w:caps/>
              </w:rPr>
              <w:t>keuken</w:t>
            </w:r>
          </w:p>
        </w:tc>
        <w:tc>
          <w:tcPr>
            <w:tcW w:w="3071" w:type="dxa"/>
          </w:tcPr>
          <w:p w:rsidR="00953A5F" w:rsidRPr="00B364DE" w:rsidRDefault="00953A5F" w:rsidP="00B364DE">
            <w:pPr>
              <w:spacing w:before="60" w:after="120"/>
              <w:rPr>
                <w:rFonts w:ascii="Times New Roman" w:hAnsi="Times New Roman" w:cs="Times New Roman"/>
              </w:rPr>
            </w:pPr>
            <w:r w:rsidRPr="00B364DE">
              <w:rPr>
                <w:rFonts w:ascii="Times New Roman" w:hAnsi="Times New Roman" w:cs="Times New Roman"/>
              </w:rPr>
              <w:t>Control unrelated</w:t>
            </w:r>
          </w:p>
        </w:tc>
      </w:tr>
    </w:tbl>
    <w:p w:rsidR="000B515D" w:rsidRDefault="000B515D" w:rsidP="00953A5F"/>
    <w:sectPr w:rsidR="000B51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A5F"/>
    <w:rsid w:val="00067420"/>
    <w:rsid w:val="000B515D"/>
    <w:rsid w:val="00457E8C"/>
    <w:rsid w:val="00953A5F"/>
    <w:rsid w:val="00A30C47"/>
    <w:rsid w:val="00B364DE"/>
    <w:rsid w:val="00D0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0</Words>
  <Characters>3305</Characters>
  <Application>Microsoft Office Word</Application>
  <DocSecurity>0</DocSecurity>
  <Lines>27</Lines>
  <Paragraphs>7</Paragraphs>
  <ScaleCrop>false</ScaleCrop>
  <Company>KUL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Khachatryan</dc:creator>
  <cp:lastModifiedBy>Elvira Khachatryan</cp:lastModifiedBy>
  <cp:revision>5</cp:revision>
  <dcterms:created xsi:type="dcterms:W3CDTF">2015-08-04T20:09:00Z</dcterms:created>
  <dcterms:modified xsi:type="dcterms:W3CDTF">2016-04-01T13:52:00Z</dcterms:modified>
</cp:coreProperties>
</file>